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Age-specific incidence for breast cancer, breast cancer</w:t>
      </w:r>
      <w:r>
        <w:rPr>
          <w:rFonts w:cs="Times New Roman" w:ascii="Times New Roman" w:hAnsi="Times New Roman"/>
          <w:kern w:val="0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>specific mortality rate, total mortality rate, and baseline risk of breast cancer in Korea</w:t>
      </w:r>
    </w:p>
    <w:tbl>
      <w:tblPr>
        <w:tblW w:w="9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41"/>
        <w:gridCol w:w="2612"/>
        <w:gridCol w:w="1701"/>
        <w:gridCol w:w="1715"/>
      </w:tblGrid>
      <w:tr>
        <w:trPr>
          <w:trHeight w:val="28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Age group (years)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Incidence ra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ko-KR"/>
              </w:rPr>
              <w:t>a</w:t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Breast canc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specific mortality ra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ko-KR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Total mortality ra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ko-KR"/>
              </w:rPr>
              <w:t>a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>
                <w:rFonts w:ascii="Times New Roman" w:hAnsi="Times New Roman" w:eastAsia="한컴바탕" w:cs="Times New Roman"/>
                <w:sz w:val="24"/>
                <w:szCs w:val="24"/>
                <w:lang w:val="en-US" w:eastAsia="ko-KR"/>
              </w:rPr>
            </w:pPr>
            <w:r>
              <w:rPr>
                <w:rFonts w:eastAsia="한컴바탕" w:cs="Times New Roman" w:ascii="Times New Roman" w:hAnsi="Times New Roman"/>
                <w:sz w:val="24"/>
                <w:szCs w:val="24"/>
                <w:lang w:val="en-US" w:eastAsia="ko-KR"/>
              </w:rPr>
              <w:t>Baseline ris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ko-KR"/>
              </w:rPr>
              <w:t>a</w:t>
            </w:r>
          </w:p>
        </w:tc>
      </w:tr>
      <w:tr>
        <w:trPr>
          <w:trHeight w:val="347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15–19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49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20–2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90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25–2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299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30–3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9831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35–3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8037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40–4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2837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45–4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0345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50–5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3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1880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55–5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4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.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8313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60–6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3947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65–6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9.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1802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70–7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06.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9483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75–7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821.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8206</w:t>
            </w:r>
          </w:p>
        </w:tc>
      </w:tr>
      <w:tr>
        <w:trPr>
          <w:trHeight w:val="347" w:hRule="atLeast"/>
        </w:trPr>
        <w:tc>
          <w:tcPr>
            <w:tcW w:w="1384" w:type="dxa"/>
            <w:tcBorders/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80–8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495.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1473</w:t>
            </w:r>
          </w:p>
        </w:tc>
      </w:tr>
      <w:tr>
        <w:trPr>
          <w:trHeight w:val="34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Paper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ko-KR"/>
              </w:rPr>
              <w:t>89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052.3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0454</w:t>
            </w:r>
          </w:p>
        </w:tc>
      </w:tr>
    </w:tbl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per 100,000.</w:t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Distribution of basic characteristics of cases and controls</w:t>
      </w:r>
    </w:p>
    <w:tbl>
      <w:tblPr>
        <w:tblW w:w="877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39"/>
        <w:gridCol w:w="7"/>
        <w:gridCol w:w="3128"/>
        <w:gridCol w:w="973"/>
        <w:gridCol w:w="954"/>
        <w:gridCol w:w="708"/>
        <w:gridCol w:w="1134"/>
        <w:gridCol w:w="1334"/>
      </w:tblGrid>
      <w:tr>
        <w:trPr>
          <w:trHeight w:val="306" w:hRule="atLeast"/>
        </w:trPr>
        <w:tc>
          <w:tcPr>
            <w:tcW w:w="36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306" w:hRule="atLeast"/>
        </w:trPr>
        <w:tc>
          <w:tcPr>
            <w:tcW w:w="36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601" w:type="dxa"/>
            <w:gridSpan w:val="5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amily history of 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east cancer in first-degree relativ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5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7.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36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ge at menarche (years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.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.1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</w:t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-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5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1.6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8.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3.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36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enopaus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menopausa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9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4.2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tmenopausa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0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5.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36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ge at menopause (years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menopausa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0.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5.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7.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2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5.2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7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8.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.2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36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regnancy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llipar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0</w:t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1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1.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4647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ge at first ful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erm pregnancy (years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llipar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2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6.3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2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0.2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.2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7443" w:type="dxa"/>
            <w:gridSpan w:val="7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Duration of Breast feeding (months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ever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9.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9.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~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6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1.8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4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8.7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36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ody mass index 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5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5.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8</w:t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–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1.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2.4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2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36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Oral contraceptive usag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1.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3.0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.0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367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once/week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3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5.2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5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ce/week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6.8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4.8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ind w:left="142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. Natural logarithms of the odds ratio for </w:t>
      </w:r>
      <w:r>
        <w:rPr>
          <w:rFonts w:cs="Times New Roman" w:ascii="Times New Roman" w:hAnsi="Times New Roman"/>
          <w:sz w:val="24"/>
          <w:szCs w:val="24"/>
        </w:rPr>
        <w:t>individual relative</w:t>
      </w:r>
      <w:r>
        <w:rPr>
          <w:rFonts w:ascii="Times New Roman" w:hAnsi="Times New Roman"/>
          <w:sz w:val="24"/>
          <w:szCs w:val="24"/>
        </w:rPr>
        <w:t xml:space="preserve"> risk of breast cancer development</w:t>
      </w:r>
    </w:p>
    <w:tbl>
      <w:tblPr>
        <w:tblW w:w="9100" w:type="dxa"/>
        <w:jc w:val="left"/>
        <w:tblInd w:w="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0"/>
      </w:tblGrid>
      <w:tr>
        <w:trPr/>
        <w:tc>
          <w:tcPr>
            <w:tcW w:w="9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Korean Breast Cancer Risk Assessment Tool </w:t>
            </w: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for women aged &lt; 50 years</w:t>
            </w:r>
          </w:p>
          <w:p>
            <w:pPr>
              <w:pStyle w:val="Style19"/>
              <w:spacing w:lineRule="auto" w:line="360"/>
              <w:rPr/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= -1.2700 + 0.113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east cancer history in first-degree relatives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if ye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 if no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) + 0.622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age at menarch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&lt;13 year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362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age at menarch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13-16 year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553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menopausal status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premenopausal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postmenopausal) + 0.076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at first full-term pregnancy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if nullipar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 if others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) + 0.145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at first full-term pregnancy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if 24–30 year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 if others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) + 0.226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at first full-term pregnancy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if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≥ 30 years o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 if others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) + (-0.0722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duration of breast feeding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never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219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duration of breast feeding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0-6 month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212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oral contraceptive usag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ye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if never) + 0.287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exerci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once/week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once/week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Style19"/>
              <w:spacing w:lineRule="auto" w:line="360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</w:r>
          </w:p>
          <w:p>
            <w:pPr>
              <w:pStyle w:val="Style19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Korean Breast Cancer Risk Assessment Tool (KoBCRAT) </w:t>
            </w: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for women aged ≥ 50 years</w:t>
            </w:r>
          </w:p>
          <w:p>
            <w:pPr>
              <w:pStyle w:val="Style19"/>
              <w:spacing w:lineRule="auto" w:line="360"/>
              <w:rPr>
                <w:rFonts w:ascii="Times New Roman" w:hAnsi="Times New Roman" w:cs="한컴바탕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= -0.6729 + 0.69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east cancer history in first-degree relatives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if ye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 if no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) + 0.875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age at menarche: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&lt;13 years,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424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age at menarche: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13-16 years,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915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age at menopause: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premenopausal,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295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age at menopause: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45-49 years,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304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age at menopause: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50-54 years,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479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age at menopause: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≥ 55 years old,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628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Pregnancy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nullipar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para) + 0.147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body mass index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25.0–29.9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others) + 0.823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body mass index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≥3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&lt;30) + 0.417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oral contraceptive usag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once a week or more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less than once a week) + 0.611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95250" cy="27622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79" t="-130" r="-37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 (exerci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1 i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once/week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 xml:space="preserve">0 i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once/week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)”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5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9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eastAsia="맑은 고딕"/>
    </w:rPr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ediumGrid1">
    <w:name w:val="Medium Grid 1"/>
    <w:qFormat/>
    <w:rPr>
      <w:color w:val="808080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Fntk058">
    <w:name w:val="fnt_k058"/>
    <w:qFormat/>
    <w:rPr>
      <w:rFonts w:ascii="굴림;Gulim" w:hAnsi="굴림;Gulim" w:cs="굴림;Gulim"/>
      <w:color w:val="000000"/>
      <w:sz w:val="20"/>
      <w:szCs w:val="20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basedOn w:val="Style14"/>
    <w:qFormat/>
    <w:rPr/>
  </w:style>
  <w:style w:type="character" w:styleId="Char4">
    <w:name w:val="메모 주제 Char"/>
    <w:qFormat/>
    <w:rPr>
      <w:b/>
      <w:bCs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PaperChar1">
    <w:name w:val="paper본문 Char1"/>
    <w:qFormat/>
    <w:rPr>
      <w:rFonts w:ascii="바탕;Batang" w:hAnsi="바탕;Batang" w:eastAsia="바탕;Batang" w:cs="바탕;Batang"/>
      <w:color w:val="000000"/>
      <w:sz w:val="22"/>
      <w:szCs w:val="22"/>
      <w:lang w:val="en-US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색상형 목록 - 강조색 1"/>
    <w:basedOn w:val="Normal"/>
    <w:qFormat/>
    <w:pPr>
      <w:ind w:left="800" w:hanging="0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  <w:kern w:val="0"/>
      <w:szCs w:val="20"/>
      <w:lang w:val="en-US"/>
    </w:rPr>
  </w:style>
  <w:style w:type="paragraph" w:styleId="11">
    <w:name w:val="색상형 음영 - 강조색 1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Paper">
    <w:name w:val="paper본문"/>
    <w:basedOn w:val="Normal"/>
    <w:qFormat/>
    <w:pPr>
      <w:widowControl/>
      <w:autoSpaceDE w:val="true"/>
      <w:snapToGrid w:val="false"/>
      <w:spacing w:lineRule="auto" w:line="408"/>
      <w:ind w:firstLine="129"/>
    </w:pPr>
    <w:rPr>
      <w:rFonts w:ascii="바탕;Batang" w:hAnsi="바탕;Batang" w:eastAsia="바탕;Batang" w:cs="바탕;Batang"/>
      <w:color w:val="000000"/>
      <w:kern w:val="0"/>
      <w:sz w:val="22"/>
      <w:lang w:val="en-US"/>
    </w:rPr>
  </w:style>
  <w:style w:type="paragraph" w:styleId="MediumGrid2">
    <w:name w:val="Medium Grid 2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eastAsia="Times New Roman" w:cs="Courier New"/>
      <w:kern w:val="0"/>
      <w:szCs w:val="20"/>
      <w:lang w:val="en-US"/>
    </w:rPr>
  </w:style>
  <w:style w:type="paragraph" w:styleId="21">
    <w:name w:val="중간 눈금 21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9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footer" Target="footer1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2:39:00Z</dcterms:created>
  <dc:creator>admin</dc:creator>
  <dc:description/>
  <dc:language>en-US</dc:language>
  <cp:lastModifiedBy>admin</cp:lastModifiedBy>
  <dcterms:modified xsi:type="dcterms:W3CDTF">2013-09-24T06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